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526F3" w14:textId="77777777" w:rsidR="0042342C" w:rsidRDefault="0042342C"/>
    <w:p w14:paraId="35644225" w14:textId="54FFD803" w:rsidR="0042342C" w:rsidRDefault="00000000">
      <w:r>
        <w:rPr>
          <w:b/>
          <w:bCs/>
          <w:sz w:val="24"/>
          <w:szCs w:val="24"/>
        </w:rPr>
        <w:t xml:space="preserve">Supplementary Table </w:t>
      </w:r>
      <w:r w:rsidR="009E4DD7">
        <w:rPr>
          <w:b/>
          <w:bCs/>
          <w:sz w:val="24"/>
          <w:szCs w:val="24"/>
        </w:rPr>
        <w:t>1</w:t>
      </w:r>
      <w:r w:rsidR="00501F57">
        <w:rPr>
          <w:b/>
          <w:bCs/>
          <w:sz w:val="24"/>
          <w:szCs w:val="24"/>
        </w:rPr>
        <w:t>.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Primers </w:t>
      </w:r>
      <w:r w:rsidR="00501F57">
        <w:rPr>
          <w:b/>
          <w:bCs/>
          <w:sz w:val="24"/>
          <w:szCs w:val="24"/>
        </w:rPr>
        <w:t>used</w:t>
      </w:r>
      <w:r>
        <w:rPr>
          <w:b/>
          <w:bCs/>
          <w:sz w:val="24"/>
          <w:szCs w:val="24"/>
        </w:rPr>
        <w:t xml:space="preserve"> for </w:t>
      </w:r>
      <w:r w:rsidR="00501F57">
        <w:rPr>
          <w:b/>
          <w:bCs/>
          <w:sz w:val="24"/>
          <w:szCs w:val="24"/>
        </w:rPr>
        <w:t xml:space="preserve">mutation analysis of the </w:t>
      </w:r>
      <w:r>
        <w:rPr>
          <w:b/>
          <w:bCs/>
          <w:i/>
          <w:iCs/>
          <w:sz w:val="24"/>
          <w:szCs w:val="24"/>
        </w:rPr>
        <w:t>CDH23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gene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182"/>
        <w:gridCol w:w="3170"/>
      </w:tblGrid>
      <w:tr w:rsidR="0042342C" w14:paraId="35CC6EB8" w14:textId="77777777"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624A67AC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24"/>
                <w:sz w:val="20"/>
                <w:szCs w:val="20"/>
              </w:rPr>
              <w:t>Mutations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5B781058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24"/>
                <w:sz w:val="20"/>
                <w:szCs w:val="20"/>
              </w:rPr>
              <w:t>Forward primers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2817D829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24"/>
                <w:sz w:val="20"/>
                <w:szCs w:val="20"/>
              </w:rPr>
              <w:t>Reverse primers</w:t>
            </w:r>
          </w:p>
        </w:tc>
      </w:tr>
      <w:tr w:rsidR="0042342C" w14:paraId="60529D70" w14:textId="77777777"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7EC049CE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c.719C&gt;T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31DC502F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CCTGCTTTGTAACACTGGATA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6BFCE7B9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TGCCCTGGAAGCCTTTGTT</w:t>
            </w:r>
          </w:p>
        </w:tc>
      </w:tr>
      <w:tr w:rsidR="0042342C" w14:paraId="3BBD2A83" w14:textId="77777777"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5C6ECDFE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c.7055-1G&gt;C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21E1703A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CCTCGGCAGGTAGGTTAG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609B2A93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CGATTTCCAGGTAGACAGG</w:t>
            </w:r>
          </w:p>
        </w:tc>
      </w:tr>
      <w:tr w:rsidR="0042342C" w14:paraId="589DA11B" w14:textId="77777777"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6314A6A6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c.2159G&gt;A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2A4A1DF3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GAGTCAGGATTTCACGG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786BBF7A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TTCACCCTTGAAAGACG</w:t>
            </w:r>
          </w:p>
        </w:tc>
      </w:tr>
      <w:tr w:rsidR="0042342C" w14:paraId="137B50CF" w14:textId="77777777"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323A7754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c.4762C&gt;T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0800A849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ACCGTGACATCGGGATC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1C44B909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GCAGTGGTGCTGTTCATT</w:t>
            </w:r>
          </w:p>
        </w:tc>
      </w:tr>
      <w:tr w:rsidR="0042342C" w14:paraId="5317AD9D" w14:textId="77777777"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7CD7D410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c.995C&gt;A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7EEF52DC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CAGAACTGGGAATGGGCACT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3E4AB53D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TCCAGGGACTCACCTCAT</w:t>
            </w:r>
          </w:p>
        </w:tc>
      </w:tr>
      <w:tr w:rsidR="0042342C" w14:paraId="62CD1017" w14:textId="77777777"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4E6C52AD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c.5534A&gt;G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2CAC8D3E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CATGCACAACATCTGTCGCT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vAlign w:val="center"/>
          </w:tcPr>
          <w:p w14:paraId="72B3478E" w14:textId="77777777" w:rsidR="0042342C" w:rsidRDefault="00000000" w:rsidP="00541995">
            <w:pPr>
              <w:spacing w:after="0" w:line="360" w:lineRule="auto"/>
              <w:jc w:val="center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  <w:t>TGAGAACTTTGGTGCGTCTT</w:t>
            </w:r>
          </w:p>
        </w:tc>
      </w:tr>
    </w:tbl>
    <w:p w14:paraId="6FEF25C8" w14:textId="77777777" w:rsidR="0042342C" w:rsidRDefault="0042342C"/>
    <w:sectPr w:rsidR="00423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83284" w14:textId="77777777" w:rsidR="00AB4E5E" w:rsidRDefault="00AB4E5E">
      <w:pPr>
        <w:spacing w:line="240" w:lineRule="auto"/>
      </w:pPr>
      <w:r>
        <w:separator/>
      </w:r>
    </w:p>
  </w:endnote>
  <w:endnote w:type="continuationSeparator" w:id="0">
    <w:p w14:paraId="6FE8739F" w14:textId="77777777" w:rsidR="00AB4E5E" w:rsidRDefault="00AB4E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65DF7" w14:textId="77777777" w:rsidR="00AB4E5E" w:rsidRDefault="00AB4E5E">
      <w:pPr>
        <w:spacing w:after="0"/>
      </w:pPr>
      <w:r>
        <w:separator/>
      </w:r>
    </w:p>
  </w:footnote>
  <w:footnote w:type="continuationSeparator" w:id="0">
    <w:p w14:paraId="1DF9270D" w14:textId="77777777" w:rsidR="00AB4E5E" w:rsidRDefault="00AB4E5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JjZTkzYTZmZTE0Nzc5OWM5NTI2ZmQ2NmJkYzUxO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tc-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twsapxezs9pue2epcvese6avrppx5atx9x&quot;&gt;1. CDH23 EndNote Library&lt;record-ids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EC1DDD"/>
    <w:rsid w:val="00035312"/>
    <w:rsid w:val="000A106C"/>
    <w:rsid w:val="000D54C7"/>
    <w:rsid w:val="000E2EF2"/>
    <w:rsid w:val="000E7DBB"/>
    <w:rsid w:val="00160B5D"/>
    <w:rsid w:val="00164B2B"/>
    <w:rsid w:val="00192084"/>
    <w:rsid w:val="00192E9E"/>
    <w:rsid w:val="00231206"/>
    <w:rsid w:val="002946F7"/>
    <w:rsid w:val="003210E6"/>
    <w:rsid w:val="00336157"/>
    <w:rsid w:val="00354963"/>
    <w:rsid w:val="003F5632"/>
    <w:rsid w:val="0042342C"/>
    <w:rsid w:val="00477D32"/>
    <w:rsid w:val="004E2463"/>
    <w:rsid w:val="00501F57"/>
    <w:rsid w:val="00541995"/>
    <w:rsid w:val="00552448"/>
    <w:rsid w:val="00614B55"/>
    <w:rsid w:val="006D1095"/>
    <w:rsid w:val="00826AE5"/>
    <w:rsid w:val="00827569"/>
    <w:rsid w:val="009634CE"/>
    <w:rsid w:val="00984226"/>
    <w:rsid w:val="00986BB2"/>
    <w:rsid w:val="009A2C26"/>
    <w:rsid w:val="009A443D"/>
    <w:rsid w:val="009D7232"/>
    <w:rsid w:val="009E4DD7"/>
    <w:rsid w:val="009E689E"/>
    <w:rsid w:val="009F3115"/>
    <w:rsid w:val="00A2174C"/>
    <w:rsid w:val="00A42C10"/>
    <w:rsid w:val="00AB4E5E"/>
    <w:rsid w:val="00AD3ED4"/>
    <w:rsid w:val="00AE4BB9"/>
    <w:rsid w:val="00AF46A0"/>
    <w:rsid w:val="00B04D05"/>
    <w:rsid w:val="00B525DA"/>
    <w:rsid w:val="00B5664B"/>
    <w:rsid w:val="00BE612B"/>
    <w:rsid w:val="00C4783F"/>
    <w:rsid w:val="00D340A0"/>
    <w:rsid w:val="00D4409F"/>
    <w:rsid w:val="00D51E2C"/>
    <w:rsid w:val="00D70B53"/>
    <w:rsid w:val="00DC385D"/>
    <w:rsid w:val="00DF6AE4"/>
    <w:rsid w:val="00E350F7"/>
    <w:rsid w:val="00E71392"/>
    <w:rsid w:val="00EC1DDD"/>
    <w:rsid w:val="00ED519B"/>
    <w:rsid w:val="00EF4618"/>
    <w:rsid w:val="00F0070B"/>
    <w:rsid w:val="00F43FE1"/>
    <w:rsid w:val="00F73A2F"/>
    <w:rsid w:val="04877EA0"/>
    <w:rsid w:val="0A462A2A"/>
    <w:rsid w:val="121C797B"/>
    <w:rsid w:val="1424395D"/>
    <w:rsid w:val="199C2492"/>
    <w:rsid w:val="2944595C"/>
    <w:rsid w:val="29B33362"/>
    <w:rsid w:val="358463F8"/>
    <w:rsid w:val="425E44E4"/>
    <w:rsid w:val="4D870A93"/>
    <w:rsid w:val="648C3086"/>
    <w:rsid w:val="656E2277"/>
    <w:rsid w:val="72E4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B5753"/>
  <w15:docId w15:val="{29001705-33AB-431A-8CD2-BE6102733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Tom Cai</cp:lastModifiedBy>
  <cp:revision>16</cp:revision>
  <dcterms:created xsi:type="dcterms:W3CDTF">2022-08-01T02:54:00Z</dcterms:created>
  <dcterms:modified xsi:type="dcterms:W3CDTF">2022-08-2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52BA6441D5E4E4497BDA3590A101A93</vt:lpwstr>
  </property>
</Properties>
</file>